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Extracted data of DTI metrics in the peritumoral and intratumoral regions</w:t>
      </w:r>
      <w:r>
        <w:rPr/>
        <w:t xml:space="preserve"> in included studies.</w:t>
      </w:r>
    </w:p>
    <w:tbl>
      <w:tblPr>
        <w:tblW w:w="1293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015"/>
        <w:gridCol w:w="1815"/>
        <w:gridCol w:w="2728"/>
        <w:gridCol w:w="1701"/>
        <w:gridCol w:w="2548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G FA, mean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G MD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s), mean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 FA, mean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 MD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s), mean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 (2003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30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8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 (2004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tumoral 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9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5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3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uchiya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rnes (2010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9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ougo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olo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1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efnage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tumo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4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A, fractional anisotropy; HGG, high-grade glioma; MD, mean diffusivity; mean</w:t>
      </w:r>
      <w:r>
        <w:rPr>
          <w:rFonts w:cs="宋体;SimSun" w:ascii="宋体;SimSun" w:hAnsi="宋体;SimSu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SD, means and standard deviation; MET, brain metastases; NA, not available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03:26:00Z</dcterms:created>
  <dc:creator>Gladelephant</dc:creator>
  <dc:description/>
  <cp:keywords/>
  <dc:language>en-US</dc:language>
  <cp:lastModifiedBy>Gladelephant</cp:lastModifiedBy>
  <dcterms:modified xsi:type="dcterms:W3CDTF">2014-09-06T03:26:00Z</dcterms:modified>
  <cp:revision>2</cp:revision>
  <dc:subject/>
  <dc:title/>
</cp:coreProperties>
</file>